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bookmarkStart w:id="0" w:name="OLE_LINK9"/>
    </w:p>
    <w:p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bookmarkStart w:id="1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1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able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>Relationship between threshold inflection point and AK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</w:p>
    <w:bookmarkEnd w:id="1"/>
    <w:tbl>
      <w:tblPr>
        <w:tblStyle w:val="6"/>
        <w:tblW w:w="751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925"/>
        <w:gridCol w:w="16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8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29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68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8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&lt;15mmol/L</w:t>
            </w:r>
          </w:p>
        </w:tc>
        <w:tc>
          <w:tcPr>
            <w:tcW w:w="29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9 (0.595~1.098)</w:t>
            </w:r>
          </w:p>
        </w:tc>
        <w:tc>
          <w:tcPr>
            <w:tcW w:w="16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mmol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&lt;28mmol/L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3 (1.136~1.38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28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≥28mmol/L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 (0.741~1.018)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2</w:t>
            </w:r>
          </w:p>
        </w:tc>
      </w:tr>
    </w:tbl>
    <w:p>
      <w:pPr>
        <w:widowControl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val="none"/>
          <w:lang w:eastAsia="zh-CN" w:bidi="ar"/>
        </w:rPr>
        <w:t xml:space="preserve">Inflection point1:15mmol/L; </w:t>
      </w:r>
    </w:p>
    <w:p>
      <w:pPr>
        <w:widowControl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u w:val="none"/>
          <w:lang w:eastAsia="zh-CN" w:bidi="ar"/>
        </w:rPr>
        <w:t>Inflection point2:28mmol/L.</w:t>
      </w:r>
    </w:p>
    <w:p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bookmarkEnd w:id="0"/>
    <w:p>
      <w:pP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</w:pPr>
    </w:p>
    <w:p/>
    <w:p/>
    <w:p/>
    <w:p/>
    <w:sectPr>
      <w:pgSz w:w="11906" w:h="16838"/>
      <w:pgMar w:top="720" w:right="550" w:bottom="720" w:left="55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8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0NmYyODI0NTJhOGU0YTBiYTdiY2FhMTMzNTg1NmEifQ=="/>
  </w:docVars>
  <w:rsids>
    <w:rsidRoot w:val="00E614D5"/>
    <w:rsid w:val="00020872"/>
    <w:rsid w:val="00044E93"/>
    <w:rsid w:val="000A6D13"/>
    <w:rsid w:val="000D258B"/>
    <w:rsid w:val="0022018B"/>
    <w:rsid w:val="002321B8"/>
    <w:rsid w:val="00295FFE"/>
    <w:rsid w:val="00375343"/>
    <w:rsid w:val="00385079"/>
    <w:rsid w:val="004019F8"/>
    <w:rsid w:val="00423CD3"/>
    <w:rsid w:val="004A068D"/>
    <w:rsid w:val="004E0EEA"/>
    <w:rsid w:val="005275EB"/>
    <w:rsid w:val="0055608F"/>
    <w:rsid w:val="005B2A44"/>
    <w:rsid w:val="005E4544"/>
    <w:rsid w:val="005F39E3"/>
    <w:rsid w:val="005F72B9"/>
    <w:rsid w:val="006A259E"/>
    <w:rsid w:val="007246F5"/>
    <w:rsid w:val="007961FA"/>
    <w:rsid w:val="00871D44"/>
    <w:rsid w:val="008E7144"/>
    <w:rsid w:val="0092443D"/>
    <w:rsid w:val="009A5E87"/>
    <w:rsid w:val="00B559B2"/>
    <w:rsid w:val="00B95897"/>
    <w:rsid w:val="00C15DB1"/>
    <w:rsid w:val="00C23B4A"/>
    <w:rsid w:val="00D1090F"/>
    <w:rsid w:val="00DD309C"/>
    <w:rsid w:val="00E614D5"/>
    <w:rsid w:val="00EE6BB3"/>
    <w:rsid w:val="00EF7702"/>
    <w:rsid w:val="00F41475"/>
    <w:rsid w:val="00F72D1F"/>
    <w:rsid w:val="00FC41DD"/>
    <w:rsid w:val="02C05560"/>
    <w:rsid w:val="0599087F"/>
    <w:rsid w:val="095D4850"/>
    <w:rsid w:val="0A77170E"/>
    <w:rsid w:val="0EF50AB1"/>
    <w:rsid w:val="0F322F4A"/>
    <w:rsid w:val="10BB15FD"/>
    <w:rsid w:val="137361BF"/>
    <w:rsid w:val="16F97D1D"/>
    <w:rsid w:val="17125CEF"/>
    <w:rsid w:val="198E67D3"/>
    <w:rsid w:val="1ADA3D30"/>
    <w:rsid w:val="1B446693"/>
    <w:rsid w:val="1CF57C45"/>
    <w:rsid w:val="1CFF148D"/>
    <w:rsid w:val="1DD75506"/>
    <w:rsid w:val="2458511D"/>
    <w:rsid w:val="25553A60"/>
    <w:rsid w:val="25AA1E28"/>
    <w:rsid w:val="27CC44CA"/>
    <w:rsid w:val="2822558E"/>
    <w:rsid w:val="29BF2F5F"/>
    <w:rsid w:val="2B447058"/>
    <w:rsid w:val="2B5C1DD8"/>
    <w:rsid w:val="2C307CCD"/>
    <w:rsid w:val="2C3B326A"/>
    <w:rsid w:val="2D9708A4"/>
    <w:rsid w:val="303F76FD"/>
    <w:rsid w:val="31230DCD"/>
    <w:rsid w:val="329F4483"/>
    <w:rsid w:val="3461200B"/>
    <w:rsid w:val="354B26A0"/>
    <w:rsid w:val="35E328D9"/>
    <w:rsid w:val="37305FF2"/>
    <w:rsid w:val="378D0CB8"/>
    <w:rsid w:val="38047A87"/>
    <w:rsid w:val="39176118"/>
    <w:rsid w:val="3A5B41B1"/>
    <w:rsid w:val="3B37003B"/>
    <w:rsid w:val="3D50376A"/>
    <w:rsid w:val="3DFE5192"/>
    <w:rsid w:val="3F213A13"/>
    <w:rsid w:val="42295B17"/>
    <w:rsid w:val="43174509"/>
    <w:rsid w:val="43334A10"/>
    <w:rsid w:val="444924A1"/>
    <w:rsid w:val="4683402C"/>
    <w:rsid w:val="46DF533E"/>
    <w:rsid w:val="477F0E8A"/>
    <w:rsid w:val="4BFE78C7"/>
    <w:rsid w:val="4D697710"/>
    <w:rsid w:val="4D764D6E"/>
    <w:rsid w:val="4FEA7B67"/>
    <w:rsid w:val="502E2015"/>
    <w:rsid w:val="512A3449"/>
    <w:rsid w:val="515A0A88"/>
    <w:rsid w:val="521C2FA3"/>
    <w:rsid w:val="522307D5"/>
    <w:rsid w:val="52E4190F"/>
    <w:rsid w:val="564634C7"/>
    <w:rsid w:val="5843296B"/>
    <w:rsid w:val="587D6396"/>
    <w:rsid w:val="599900F9"/>
    <w:rsid w:val="5AA1673B"/>
    <w:rsid w:val="5DA822F9"/>
    <w:rsid w:val="5F065C62"/>
    <w:rsid w:val="5F24620F"/>
    <w:rsid w:val="60DD45B9"/>
    <w:rsid w:val="60F34740"/>
    <w:rsid w:val="629163CB"/>
    <w:rsid w:val="630E23B0"/>
    <w:rsid w:val="63161C90"/>
    <w:rsid w:val="63B956FE"/>
    <w:rsid w:val="63F43D7F"/>
    <w:rsid w:val="6429154F"/>
    <w:rsid w:val="66097669"/>
    <w:rsid w:val="664D7777"/>
    <w:rsid w:val="68C83A2C"/>
    <w:rsid w:val="68F93BE6"/>
    <w:rsid w:val="69B26FAF"/>
    <w:rsid w:val="69EF06E6"/>
    <w:rsid w:val="6A1F142A"/>
    <w:rsid w:val="6C303DC2"/>
    <w:rsid w:val="6CCD7863"/>
    <w:rsid w:val="6D8B6DD7"/>
    <w:rsid w:val="6ECC76A7"/>
    <w:rsid w:val="6FB61D66"/>
    <w:rsid w:val="724E22E1"/>
    <w:rsid w:val="72543DB9"/>
    <w:rsid w:val="77E85551"/>
    <w:rsid w:val="789B0816"/>
    <w:rsid w:val="7A117D98"/>
    <w:rsid w:val="7BE8028A"/>
    <w:rsid w:val="7D290648"/>
    <w:rsid w:val="7FF5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4"/>
    <w:autoRedefine/>
    <w:qFormat/>
    <w:uiPriority w:val="0"/>
    <w:rPr>
      <w:sz w:val="20"/>
      <w:szCs w:val="20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5">
    <w:name w:val="annotation subject"/>
    <w:basedOn w:val="3"/>
    <w:next w:val="3"/>
    <w:link w:val="15"/>
    <w:autoRedefine/>
    <w:qFormat/>
    <w:uiPriority w:val="0"/>
    <w:rPr>
      <w:b/>
      <w:bCs/>
    </w:r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  <w:style w:type="character" w:styleId="9">
    <w:name w:val="annotation reference"/>
    <w:basedOn w:val="7"/>
    <w:autoRedefine/>
    <w:qFormat/>
    <w:uiPriority w:val="0"/>
    <w:rPr>
      <w:sz w:val="16"/>
      <w:szCs w:val="16"/>
    </w:rPr>
  </w:style>
  <w:style w:type="character" w:customStyle="1" w:styleId="10">
    <w:name w:val="font21"/>
    <w:basedOn w:val="7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2">
    <w:name w:val="font41"/>
    <w:basedOn w:val="7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3">
    <w:name w:val="font3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4">
    <w:name w:val="批注文字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5">
    <w:name w:val="批注主题 字符"/>
    <w:basedOn w:val="14"/>
    <w:link w:val="5"/>
    <w:autoRedefine/>
    <w:qFormat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paragraph" w:customStyle="1" w:styleId="16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7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8">
    <w:name w:val="font51"/>
    <w:basedOn w:val="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9">
    <w:name w:val="font61"/>
    <w:basedOn w:val="7"/>
    <w:autoRedefine/>
    <w:qFormat/>
    <w:uiPriority w:val="0"/>
    <w:rPr>
      <w:rFonts w:ascii="Calibri" w:hAnsi="Calibri" w:cs="Calibri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47</Words>
  <Characters>5159</Characters>
  <Lines>46</Lines>
  <Paragraphs>13</Paragraphs>
  <TotalTime>8</TotalTime>
  <ScaleCrop>false</ScaleCrop>
  <LinksUpToDate>false</LinksUpToDate>
  <CharactersWithSpaces>598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4:26:00Z</dcterms:created>
  <dc:creator>86186</dc:creator>
  <cp:lastModifiedBy>Yaqing Zhang</cp:lastModifiedBy>
  <dcterms:modified xsi:type="dcterms:W3CDTF">2024-11-29T05:3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971DC36063D431FBE310AAD6ACD0E26_12</vt:lpwstr>
  </property>
  <property fmtid="{D5CDD505-2E9C-101B-9397-08002B2CF9AE}" pid="4" name="GrammarlyDocumentId">
    <vt:lpwstr>81f17063f92750fd0cf3acf02d9f299ff0d232d00c43ce88db18f4bd9af5b81c</vt:lpwstr>
  </property>
</Properties>
</file>